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2621"/>
        <w:gridCol w:w="1572"/>
        <w:gridCol w:w="1571"/>
        <w:gridCol w:w="1571"/>
        <w:gridCol w:w="1072"/>
        <w:gridCol w:w="1571"/>
        <w:gridCol w:w="1571"/>
        <w:gridCol w:w="1571"/>
        <w:gridCol w:w="1054"/>
      </w:tblGrid>
      <w:tr w:rsidR="00133393" w:rsidRPr="00982401" w:rsidTr="0016409A">
        <w:trPr>
          <w:trHeight w:val="288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:rsidR="00133393" w:rsidRPr="00982401" w:rsidRDefault="00133393" w:rsidP="0016409A">
            <w:pPr>
              <w:tabs>
                <w:tab w:val="left" w:pos="990"/>
              </w:tabs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Additional file 1. Absolute lymphocyte counts for the different B cell subpopulations in infants from areas with divergent malaria exposure according to age.</w:t>
            </w:r>
          </w:p>
        </w:tc>
      </w:tr>
      <w:tr w:rsidR="00133393" w:rsidRPr="00982401" w:rsidTr="0016409A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Median absolute B cell subset counts (25th and 75th percentiles) for the indicated ag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</w:p>
        </w:tc>
      </w:tr>
      <w:tr w:rsidR="00133393" w:rsidRPr="00982401" w:rsidTr="0016409A">
        <w:trPr>
          <w:trHeight w:val="288"/>
        </w:trPr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proofErr w:type="spellStart"/>
            <w:r w:rsidRPr="00982401">
              <w:rPr>
                <w:rFonts w:ascii="Times New Roman" w:hAnsi="Times New Roman"/>
              </w:rPr>
              <w:t>Chulaimbo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  <w:i/>
              </w:rPr>
              <w:t>p</w:t>
            </w:r>
            <w:r w:rsidRPr="00982401">
              <w:rPr>
                <w:rFonts w:ascii="Times New Roman" w:hAnsi="Times New Roman"/>
              </w:rPr>
              <w:t>-val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proofErr w:type="spellStart"/>
            <w:r w:rsidRPr="00982401">
              <w:rPr>
                <w:rFonts w:ascii="Times New Roman" w:hAnsi="Times New Roman"/>
              </w:rPr>
              <w:t>Mosorio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  <w:i/>
              </w:rPr>
              <w:t>p</w:t>
            </w:r>
            <w:r w:rsidRPr="00982401">
              <w:rPr>
                <w:rFonts w:ascii="Times New Roman" w:hAnsi="Times New Roman"/>
              </w:rPr>
              <w:t xml:space="preserve"> value</w:t>
            </w:r>
          </w:p>
        </w:tc>
      </w:tr>
      <w:tr w:rsidR="00133393" w:rsidRPr="00982401" w:rsidTr="0016409A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Sub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2(n=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8(n=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24(n=2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2(n=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8(n=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24(n=2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</w:p>
        </w:tc>
      </w:tr>
      <w:tr w:rsidR="00133393" w:rsidRPr="00982401" w:rsidTr="0016409A">
        <w:trPr>
          <w:trHeight w:val="576"/>
        </w:trPr>
        <w:tc>
          <w:tcPr>
            <w:tcW w:w="0" w:type="auto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CD19+ total B cel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94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384-37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225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377-298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2253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307-257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0.79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428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012-229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350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158-22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565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184-175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0.9945</w:t>
            </w:r>
          </w:p>
        </w:tc>
      </w:tr>
      <w:tr w:rsidR="00133393" w:rsidRPr="00982401" w:rsidTr="0016409A">
        <w:trPr>
          <w:trHeight w:val="576"/>
        </w:trPr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CD19+IgD+CD27-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614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157-3050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436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895-1830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59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817-1956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0.2866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195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754-1779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97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792-1412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100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958-1296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0.7197</w:t>
            </w:r>
          </w:p>
        </w:tc>
      </w:tr>
      <w:tr w:rsidR="00133393" w:rsidRPr="00982401" w:rsidTr="0016409A">
        <w:trPr>
          <w:trHeight w:val="576"/>
        </w:trPr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CD19+IgD+CD27+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79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34-134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18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83-161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4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95-181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  <w:b/>
              </w:rPr>
            </w:pPr>
            <w:r w:rsidRPr="00982401">
              <w:rPr>
                <w:rFonts w:ascii="Times New Roman" w:hAnsi="Times New Roman"/>
                <w:b/>
              </w:rPr>
              <w:t>0.0092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78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36-149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3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96-185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59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13-230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  <w:b/>
              </w:rPr>
            </w:pPr>
            <w:r w:rsidRPr="00982401">
              <w:rPr>
                <w:rFonts w:ascii="Times New Roman" w:hAnsi="Times New Roman"/>
                <w:b/>
              </w:rPr>
              <w:t>0.0067</w:t>
            </w:r>
          </w:p>
        </w:tc>
      </w:tr>
      <w:tr w:rsidR="00133393" w:rsidRPr="00982401" w:rsidTr="0016409A">
        <w:trPr>
          <w:trHeight w:val="576"/>
        </w:trPr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CD19+IgD-CD27-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17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70-171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8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84-336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73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88-261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0.0720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77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54-126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0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69-156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90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51-182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0.4419</w:t>
            </w:r>
          </w:p>
        </w:tc>
      </w:tr>
      <w:tr w:rsidR="00133393" w:rsidRPr="00982401" w:rsidTr="0016409A">
        <w:trPr>
          <w:trHeight w:val="576"/>
        </w:trPr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CD19+IgD-CD27+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4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88-260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286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64-498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201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23-293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  <w:b/>
              </w:rPr>
            </w:pPr>
            <w:r w:rsidRPr="00982401">
              <w:rPr>
                <w:rFonts w:ascii="Times New Roman" w:hAnsi="Times New Roman"/>
                <w:b/>
              </w:rPr>
              <w:t>0.0199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94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51-121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23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44-321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132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102-204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  <w:b/>
              </w:rPr>
            </w:pPr>
            <w:r w:rsidRPr="00982401">
              <w:rPr>
                <w:rFonts w:ascii="Times New Roman" w:hAnsi="Times New Roman"/>
                <w:b/>
              </w:rPr>
              <w:t>0.0002</w:t>
            </w:r>
          </w:p>
        </w:tc>
      </w:tr>
      <w:tr w:rsidR="00133393" w:rsidRPr="00982401" w:rsidTr="0016409A">
        <w:trPr>
          <w:trHeight w:val="576"/>
        </w:trPr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CD19+CD34-CD10+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753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509-998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699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473-967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767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432-1019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0.9476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415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204-653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359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234-669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453</w:t>
            </w:r>
          </w:p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(302-570)</w:t>
            </w:r>
          </w:p>
        </w:tc>
        <w:tc>
          <w:tcPr>
            <w:tcW w:w="0" w:type="auto"/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>0.8100</w:t>
            </w:r>
          </w:p>
        </w:tc>
      </w:tr>
      <w:tr w:rsidR="00133393" w:rsidRPr="00982401" w:rsidTr="0016409A">
        <w:trPr>
          <w:trHeight w:val="576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133393" w:rsidRPr="00982401" w:rsidRDefault="00133393" w:rsidP="0016409A">
            <w:pPr>
              <w:rPr>
                <w:rFonts w:ascii="Times New Roman" w:hAnsi="Times New Roman"/>
              </w:rPr>
            </w:pPr>
            <w:r w:rsidRPr="00982401">
              <w:rPr>
                <w:rFonts w:ascii="Times New Roman" w:hAnsi="Times New Roman"/>
              </w:rPr>
              <w:t xml:space="preserve">Friedman test was used for age-wise comparisons and </w:t>
            </w:r>
            <w:r w:rsidRPr="00982401">
              <w:rPr>
                <w:rFonts w:ascii="Times New Roman" w:hAnsi="Times New Roman"/>
                <w:i/>
              </w:rPr>
              <w:t>p&lt;0.05</w:t>
            </w:r>
            <w:r w:rsidRPr="00982401">
              <w:rPr>
                <w:rFonts w:ascii="Times New Roman" w:hAnsi="Times New Roman"/>
              </w:rPr>
              <w:t xml:space="preserve"> was considered significant. Statistically significant values are in bold</w:t>
            </w:r>
          </w:p>
        </w:tc>
      </w:tr>
    </w:tbl>
    <w:p w:rsidR="00595D0A" w:rsidRDefault="00595D0A"/>
    <w:sectPr w:rsidR="00595D0A" w:rsidSect="009F29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9F29CA"/>
    <w:rsid w:val="00133393"/>
    <w:rsid w:val="00595D0A"/>
    <w:rsid w:val="00666EC9"/>
    <w:rsid w:val="009F2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9CA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>Springer-SBM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03</dc:creator>
  <cp:keywords/>
  <dc:description/>
  <cp:lastModifiedBy>hugh03</cp:lastModifiedBy>
  <cp:revision>2</cp:revision>
  <dcterms:created xsi:type="dcterms:W3CDTF">2012-01-11T16:33:00Z</dcterms:created>
  <dcterms:modified xsi:type="dcterms:W3CDTF">2012-01-11T16:37:00Z</dcterms:modified>
</cp:coreProperties>
</file>